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4D6" w:rsidRDefault="00BB04D6" w:rsidP="00BB04D6">
      <w:pPr>
        <w:spacing w:after="240" w:line="240" w:lineRule="auto"/>
        <w:rPr>
          <w:b/>
        </w:rPr>
      </w:pPr>
      <w:r w:rsidRPr="000C7B30">
        <w:rPr>
          <w:b/>
        </w:rPr>
        <w:t xml:space="preserve">Supplemental </w:t>
      </w:r>
      <w:r w:rsidR="00244391">
        <w:rPr>
          <w:b/>
        </w:rPr>
        <w:t xml:space="preserve">Figure and </w:t>
      </w:r>
      <w:r w:rsidRPr="000C7B30">
        <w:rPr>
          <w:b/>
        </w:rPr>
        <w:t>Methods:</w:t>
      </w:r>
    </w:p>
    <w:p w:rsidR="000530B1" w:rsidRDefault="000530B1" w:rsidP="00BB04D6">
      <w:pPr>
        <w:spacing w:after="240" w:line="240" w:lineRule="auto"/>
        <w:rPr>
          <w:b/>
        </w:rPr>
      </w:pPr>
      <w:r>
        <w:rPr>
          <w:b/>
          <w:noProof/>
        </w:rPr>
        <w:drawing>
          <wp:inline distT="0" distB="0" distL="0" distR="0">
            <wp:extent cx="5943600" cy="3310255"/>
            <wp:effectExtent l="19050" t="0" r="0" b="0"/>
            <wp:docPr id="1" name="Picture 0" descr="Tang_rev-Supplemental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ng_rev-SupplementalFigure1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4391" w:rsidRDefault="00244391" w:rsidP="00A25E96">
      <w:pPr>
        <w:spacing w:after="240" w:line="480" w:lineRule="auto"/>
        <w:rPr>
          <w:b/>
        </w:rPr>
      </w:pPr>
      <w:bookmarkStart w:id="0" w:name="_Hlk10721807"/>
      <w:r>
        <w:rPr>
          <w:b/>
        </w:rPr>
        <w:t>Supplemental Figure 1: Electron Microscopy of different AAV capsid variants</w:t>
      </w:r>
    </w:p>
    <w:p w:rsidR="00244391" w:rsidRPr="00A25E96" w:rsidRDefault="00244391" w:rsidP="00A25E96">
      <w:pPr>
        <w:spacing w:after="240" w:line="480" w:lineRule="auto"/>
      </w:pPr>
      <w:r>
        <w:t xml:space="preserve">AAV1, AAV5, AAV8 and AAV9 viral preps created by either triple transfection (top) or double </w:t>
      </w:r>
      <w:proofErr w:type="spellStart"/>
      <w:r>
        <w:t>pQT</w:t>
      </w:r>
      <w:proofErr w:type="spellEnd"/>
      <w:r>
        <w:t xml:space="preserve"> </w:t>
      </w:r>
      <w:proofErr w:type="spellStart"/>
      <w:r>
        <w:t>transfection</w:t>
      </w:r>
      <w:proofErr w:type="spellEnd"/>
      <w:r>
        <w:t xml:space="preserve"> (bottom) were imaged by electron microscopy for structural assessment.  Micrographs were taken at </w:t>
      </w:r>
      <w:r w:rsidR="00501A1A">
        <w:t>87</w:t>
      </w:r>
      <w:r w:rsidR="00DF3A85">
        <w:t xml:space="preserve">,000 </w:t>
      </w:r>
      <w:r>
        <w:t xml:space="preserve">X, and 200nm </w:t>
      </w:r>
      <w:r w:rsidR="0091479D">
        <w:t>scaled bars are depicted.</w:t>
      </w:r>
    </w:p>
    <w:bookmarkEnd w:id="0"/>
    <w:p w:rsidR="00BB04D6" w:rsidRDefault="00BB04D6" w:rsidP="00BB04D6">
      <w:pPr>
        <w:spacing w:line="480" w:lineRule="auto"/>
      </w:pPr>
      <w:r w:rsidRPr="00BB04D6">
        <w:rPr>
          <w:b/>
        </w:rPr>
        <w:t>Electron microscopy Negative Staining:</w:t>
      </w:r>
      <w:r>
        <w:t xml:space="preserve"> </w:t>
      </w:r>
      <w:r w:rsidR="00984FDA">
        <w:t>Electron microscopy negative staining for AAV morphology stained as previously described</w:t>
      </w:r>
      <w:r w:rsidR="003B7D2F">
        <w:t xml:space="preserve"> </w:t>
      </w:r>
      <w:r w:rsidR="003B7D2F" w:rsidRPr="003B7D2F">
        <w:rPr>
          <w:highlight w:val="yellow"/>
          <w:vertAlign w:val="superscript"/>
        </w:rPr>
        <w:t>1</w:t>
      </w:r>
      <w:r w:rsidR="00984FDA">
        <w:t>. In brief, a</w:t>
      </w:r>
      <w:r>
        <w:t xml:space="preserve">ll spreads are done on freshly prepared Carbon stabilized Formvar Support films on 200 mesh copper grids.  The AAV particles were adsorbed onto a carbon-coated Formvar support films for 30 seconds.  Excess liquid is removed with filter paper and the sample was immediately negatively stained by running 6 drops of 1% uranyl acetate over the grid to contrast the spread virus particles.  Excess stain is removed, and the sample was air dried in a controlled humidity chamber.  The samples were then examined using a FEI </w:t>
      </w:r>
      <w:proofErr w:type="spellStart"/>
      <w:r>
        <w:t>Tecnai</w:t>
      </w:r>
      <w:proofErr w:type="spellEnd"/>
      <w:r>
        <w:t xml:space="preserve"> 12 G2 Spirit transmission electron microscope equipped with a </w:t>
      </w:r>
      <w:proofErr w:type="spellStart"/>
      <w:r>
        <w:t>Gatan</w:t>
      </w:r>
      <w:proofErr w:type="spellEnd"/>
      <w:r>
        <w:t xml:space="preserve">, </w:t>
      </w:r>
      <w:proofErr w:type="spellStart"/>
      <w:r>
        <w:lastRenderedPageBreak/>
        <w:t>Erlanshen</w:t>
      </w:r>
      <w:proofErr w:type="spellEnd"/>
      <w:r>
        <w:t xml:space="preserve"> CCD camera.  Micrographs were taken at </w:t>
      </w:r>
      <w:r w:rsidR="00501A1A">
        <w:t>87 KX</w:t>
      </w:r>
      <w:r>
        <w:t xml:space="preserve"> to record the fine structure of the virus particles.</w:t>
      </w:r>
    </w:p>
    <w:p w:rsidR="003B7D2F" w:rsidRPr="003B7D2F" w:rsidRDefault="003B7D2F" w:rsidP="00BB04D6">
      <w:pPr>
        <w:spacing w:line="480" w:lineRule="auto"/>
        <w:rPr>
          <w:b/>
        </w:rPr>
      </w:pPr>
      <w:r w:rsidRPr="003B7D2F">
        <w:rPr>
          <w:b/>
        </w:rPr>
        <w:t>Supplemental Reference:</w:t>
      </w:r>
    </w:p>
    <w:p w:rsidR="003B7D2F" w:rsidRPr="003B7D2F" w:rsidRDefault="00BB04D6" w:rsidP="003B7D2F">
      <w:pPr>
        <w:autoSpaceDE w:val="0"/>
        <w:autoSpaceDN w:val="0"/>
        <w:adjustRightInd w:val="0"/>
        <w:spacing w:line="240" w:lineRule="auto"/>
        <w:rPr>
          <w:sz w:val="24"/>
          <w:szCs w:val="24"/>
        </w:rPr>
      </w:pPr>
      <w:r w:rsidRPr="003B7D2F">
        <w:rPr>
          <w:sz w:val="24"/>
          <w:szCs w:val="24"/>
        </w:rPr>
        <w:t xml:space="preserve"> </w:t>
      </w:r>
      <w:r w:rsidR="003B7D2F" w:rsidRPr="003B7D2F">
        <w:rPr>
          <w:sz w:val="24"/>
          <w:szCs w:val="24"/>
          <w:highlight w:val="yellow"/>
        </w:rPr>
        <w:t>1.</w:t>
      </w:r>
      <w:r w:rsidR="003B7D2F" w:rsidRPr="003B7D2F">
        <w:rPr>
          <w:sz w:val="24"/>
          <w:szCs w:val="24"/>
          <w:highlight w:val="yellow"/>
        </w:rPr>
        <w:tab/>
        <w:t xml:space="preserve">Hendricks G, </w:t>
      </w:r>
      <w:proofErr w:type="spellStart"/>
      <w:r w:rsidR="003B7D2F" w:rsidRPr="003B7D2F">
        <w:rPr>
          <w:sz w:val="24"/>
          <w:szCs w:val="24"/>
          <w:highlight w:val="yellow"/>
        </w:rPr>
        <w:t>Sena-Esteves</w:t>
      </w:r>
      <w:proofErr w:type="spellEnd"/>
      <w:r w:rsidR="003B7D2F" w:rsidRPr="003B7D2F">
        <w:rPr>
          <w:sz w:val="24"/>
          <w:szCs w:val="24"/>
          <w:highlight w:val="yellow"/>
        </w:rPr>
        <w:t xml:space="preserve"> M, </w:t>
      </w:r>
      <w:proofErr w:type="spellStart"/>
      <w:r w:rsidR="003B7D2F" w:rsidRPr="003B7D2F">
        <w:rPr>
          <w:sz w:val="24"/>
          <w:szCs w:val="24"/>
          <w:highlight w:val="yellow"/>
        </w:rPr>
        <w:t>Gao</w:t>
      </w:r>
      <w:proofErr w:type="spellEnd"/>
      <w:r w:rsidR="003B7D2F" w:rsidRPr="003B7D2F">
        <w:rPr>
          <w:sz w:val="24"/>
          <w:szCs w:val="24"/>
          <w:highlight w:val="yellow"/>
        </w:rPr>
        <w:t xml:space="preserve"> G. Analysis of Recombinant </w:t>
      </w:r>
      <w:proofErr w:type="spellStart"/>
      <w:r w:rsidR="003B7D2F" w:rsidRPr="003B7D2F">
        <w:rPr>
          <w:sz w:val="24"/>
          <w:szCs w:val="24"/>
          <w:highlight w:val="yellow"/>
        </w:rPr>
        <w:t>Adeno</w:t>
      </w:r>
      <w:proofErr w:type="spellEnd"/>
      <w:r w:rsidR="003B7D2F" w:rsidRPr="003B7D2F">
        <w:rPr>
          <w:sz w:val="24"/>
          <w:szCs w:val="24"/>
          <w:highlight w:val="yellow"/>
        </w:rPr>
        <w:t>-Associated Virus (</w:t>
      </w:r>
      <w:proofErr w:type="spellStart"/>
      <w:r w:rsidR="003B7D2F" w:rsidRPr="003B7D2F">
        <w:rPr>
          <w:sz w:val="24"/>
          <w:szCs w:val="24"/>
          <w:highlight w:val="yellow"/>
        </w:rPr>
        <w:t>rAAV</w:t>
      </w:r>
      <w:proofErr w:type="spellEnd"/>
      <w:r w:rsidR="003B7D2F" w:rsidRPr="003B7D2F">
        <w:rPr>
          <w:sz w:val="24"/>
          <w:szCs w:val="24"/>
          <w:highlight w:val="yellow"/>
        </w:rPr>
        <w:t xml:space="preserve">) Sample Morphology Using Negative Staining and High-Resolution Electron Microscopy. Cold Spring </w:t>
      </w:r>
      <w:proofErr w:type="spellStart"/>
      <w:r w:rsidR="003B7D2F" w:rsidRPr="003B7D2F">
        <w:rPr>
          <w:sz w:val="24"/>
          <w:szCs w:val="24"/>
          <w:highlight w:val="yellow"/>
        </w:rPr>
        <w:t>Harb</w:t>
      </w:r>
      <w:proofErr w:type="spellEnd"/>
      <w:r w:rsidR="003B7D2F" w:rsidRPr="003B7D2F">
        <w:rPr>
          <w:sz w:val="24"/>
          <w:szCs w:val="24"/>
          <w:highlight w:val="yellow"/>
        </w:rPr>
        <w:t xml:space="preserve"> </w:t>
      </w:r>
      <w:proofErr w:type="spellStart"/>
      <w:r w:rsidR="003B7D2F" w:rsidRPr="003B7D2F">
        <w:rPr>
          <w:sz w:val="24"/>
          <w:szCs w:val="24"/>
          <w:highlight w:val="yellow"/>
        </w:rPr>
        <w:t>Protoc</w:t>
      </w:r>
      <w:proofErr w:type="spellEnd"/>
      <w:r w:rsidR="003B7D2F" w:rsidRPr="003B7D2F">
        <w:rPr>
          <w:sz w:val="24"/>
          <w:szCs w:val="24"/>
          <w:highlight w:val="yellow"/>
        </w:rPr>
        <w:t>. 2020;2020(8):</w:t>
      </w:r>
      <w:proofErr w:type="spellStart"/>
      <w:r w:rsidR="003B7D2F" w:rsidRPr="003B7D2F">
        <w:rPr>
          <w:sz w:val="24"/>
          <w:szCs w:val="24"/>
          <w:highlight w:val="yellow"/>
        </w:rPr>
        <w:t>pdb</w:t>
      </w:r>
      <w:proofErr w:type="spellEnd"/>
      <w:r w:rsidR="003B7D2F" w:rsidRPr="003B7D2F">
        <w:rPr>
          <w:sz w:val="24"/>
          <w:szCs w:val="24"/>
          <w:highlight w:val="yellow"/>
        </w:rPr>
        <w:t xml:space="preserve"> prot095661.</w:t>
      </w:r>
    </w:p>
    <w:p w:rsidR="00BB04D6" w:rsidRDefault="00BB04D6" w:rsidP="00BB04D6">
      <w:pPr>
        <w:spacing w:after="240" w:line="480" w:lineRule="auto"/>
        <w:rPr>
          <w:sz w:val="20"/>
          <w:szCs w:val="20"/>
        </w:rPr>
      </w:pPr>
    </w:p>
    <w:p w:rsidR="009055D2" w:rsidRPr="00D82781" w:rsidRDefault="009055D2" w:rsidP="00D82781">
      <w:pPr>
        <w:spacing w:after="240" w:line="480" w:lineRule="auto"/>
        <w:rPr>
          <w:sz w:val="20"/>
        </w:rPr>
      </w:pPr>
    </w:p>
    <w:p w:rsidR="003B7D2F" w:rsidRPr="00FF5945" w:rsidRDefault="003B7D2F">
      <w:pPr>
        <w:rPr>
          <w:b/>
          <w:bCs/>
        </w:rPr>
      </w:pPr>
      <w:bookmarkStart w:id="1" w:name="_GoBack"/>
      <w:bookmarkEnd w:id="1"/>
    </w:p>
    <w:sectPr w:rsidR="003B7D2F" w:rsidRPr="00FF5945" w:rsidSect="00A87C06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3DBC" w:rsidRDefault="00443DBC" w:rsidP="00280B70">
      <w:pPr>
        <w:spacing w:line="240" w:lineRule="auto"/>
      </w:pPr>
      <w:r>
        <w:separator/>
      </w:r>
    </w:p>
  </w:endnote>
  <w:endnote w:type="continuationSeparator" w:id="0">
    <w:p w:rsidR="00443DBC" w:rsidRDefault="00443DBC" w:rsidP="00280B70">
      <w:pPr>
        <w:spacing w:line="240" w:lineRule="auto"/>
      </w:pPr>
      <w:r>
        <w:continuationSeparator/>
      </w:r>
    </w:p>
  </w:endnote>
  <w:endnote w:type="continuationNotice" w:id="1">
    <w:p w:rsidR="00443DBC" w:rsidRDefault="00443DBC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826635687"/>
      <w:docPartObj>
        <w:docPartGallery w:val="Page Numbers (Bottom of Page)"/>
        <w:docPartUnique/>
      </w:docPartObj>
    </w:sdtPr>
    <w:sdtContent>
      <w:p w:rsidR="00280B70" w:rsidRDefault="002358B2" w:rsidP="00FA145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280B70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80B70" w:rsidRDefault="00280B7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432435761"/>
      <w:docPartObj>
        <w:docPartGallery w:val="Page Numbers (Bottom of Page)"/>
        <w:docPartUnique/>
      </w:docPartObj>
    </w:sdtPr>
    <w:sdtContent>
      <w:p w:rsidR="00280B70" w:rsidRDefault="002358B2" w:rsidP="00FA145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280B70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530B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80B70" w:rsidRDefault="00280B7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3DBC" w:rsidRDefault="00443DBC" w:rsidP="00280B70">
      <w:pPr>
        <w:spacing w:line="240" w:lineRule="auto"/>
      </w:pPr>
      <w:r>
        <w:separator/>
      </w:r>
    </w:p>
  </w:footnote>
  <w:footnote w:type="continuationSeparator" w:id="0">
    <w:p w:rsidR="00443DBC" w:rsidRDefault="00443DBC" w:rsidP="00280B70">
      <w:pPr>
        <w:spacing w:line="240" w:lineRule="auto"/>
      </w:pPr>
      <w:r>
        <w:continuationSeparator/>
      </w:r>
    </w:p>
  </w:footnote>
  <w:footnote w:type="continuationNotice" w:id="1">
    <w:p w:rsidR="00443DBC" w:rsidRDefault="00443DBC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63C8" w:rsidRDefault="001163C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6B7A14"/>
    <w:multiLevelType w:val="hybridMultilevel"/>
    <w:tmpl w:val="7370215E"/>
    <w:lvl w:ilvl="0" w:tplc="775A4A8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Gene Thera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95fzes5dzwd7evt2hxpspfv2xvx20pzpxr&quot;&gt;Untitled&lt;record-ids&gt;&lt;item&gt;47&lt;/item&gt;&lt;item&gt;87&lt;/item&gt;&lt;item&gt;109&lt;/item&gt;&lt;item&gt;110&lt;/item&gt;&lt;item&gt;111&lt;/item&gt;&lt;item&gt;112&lt;/item&gt;&lt;item&gt;113&lt;/item&gt;&lt;item&gt;114&lt;/item&gt;&lt;item&gt;115&lt;/item&gt;&lt;item&gt;116&lt;/item&gt;&lt;item&gt;117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40&lt;/item&gt;&lt;item&gt;141&lt;/item&gt;&lt;item&gt;146&lt;/item&gt;&lt;item&gt;148&lt;/item&gt;&lt;item&gt;158&lt;/item&gt;&lt;/record-ids&gt;&lt;/item&gt;&lt;/Libraries&gt;"/>
  </w:docVars>
  <w:rsids>
    <w:rsidRoot w:val="006676E3"/>
    <w:rsid w:val="000257F7"/>
    <w:rsid w:val="00031755"/>
    <w:rsid w:val="000530B1"/>
    <w:rsid w:val="00076F0D"/>
    <w:rsid w:val="00087EE4"/>
    <w:rsid w:val="0009729C"/>
    <w:rsid w:val="000A0BCB"/>
    <w:rsid w:val="000A5968"/>
    <w:rsid w:val="000B621F"/>
    <w:rsid w:val="000B7F57"/>
    <w:rsid w:val="000C2C23"/>
    <w:rsid w:val="000C7B30"/>
    <w:rsid w:val="000D0F59"/>
    <w:rsid w:val="000E5172"/>
    <w:rsid w:val="000E62DD"/>
    <w:rsid w:val="0010161A"/>
    <w:rsid w:val="00102447"/>
    <w:rsid w:val="0011116C"/>
    <w:rsid w:val="001163C8"/>
    <w:rsid w:val="00187E1D"/>
    <w:rsid w:val="001B71CF"/>
    <w:rsid w:val="001C1AF0"/>
    <w:rsid w:val="001D4800"/>
    <w:rsid w:val="001F67DC"/>
    <w:rsid w:val="001F7B77"/>
    <w:rsid w:val="0021413E"/>
    <w:rsid w:val="00220C55"/>
    <w:rsid w:val="00225E49"/>
    <w:rsid w:val="002358B2"/>
    <w:rsid w:val="002431C6"/>
    <w:rsid w:val="00244391"/>
    <w:rsid w:val="00280B70"/>
    <w:rsid w:val="002B1633"/>
    <w:rsid w:val="002B1780"/>
    <w:rsid w:val="002B75BD"/>
    <w:rsid w:val="002F4BD5"/>
    <w:rsid w:val="0035014E"/>
    <w:rsid w:val="00353F3D"/>
    <w:rsid w:val="00364A96"/>
    <w:rsid w:val="00372FB7"/>
    <w:rsid w:val="0038738A"/>
    <w:rsid w:val="003B6D26"/>
    <w:rsid w:val="003B6DC2"/>
    <w:rsid w:val="003B7D2F"/>
    <w:rsid w:val="003C1899"/>
    <w:rsid w:val="003C56E4"/>
    <w:rsid w:val="003D5BE6"/>
    <w:rsid w:val="004027F4"/>
    <w:rsid w:val="00413746"/>
    <w:rsid w:val="00420873"/>
    <w:rsid w:val="00440E47"/>
    <w:rsid w:val="00443DBC"/>
    <w:rsid w:val="004670D3"/>
    <w:rsid w:val="00476A9C"/>
    <w:rsid w:val="0048329A"/>
    <w:rsid w:val="004A1729"/>
    <w:rsid w:val="004B4659"/>
    <w:rsid w:val="004B7624"/>
    <w:rsid w:val="004C1C4D"/>
    <w:rsid w:val="004D5131"/>
    <w:rsid w:val="0050091E"/>
    <w:rsid w:val="00501A1A"/>
    <w:rsid w:val="005431B8"/>
    <w:rsid w:val="00567C7B"/>
    <w:rsid w:val="005702C1"/>
    <w:rsid w:val="005741DC"/>
    <w:rsid w:val="005764E7"/>
    <w:rsid w:val="005858F3"/>
    <w:rsid w:val="00590C8D"/>
    <w:rsid w:val="005A457B"/>
    <w:rsid w:val="005C1996"/>
    <w:rsid w:val="00614AF0"/>
    <w:rsid w:val="006271A1"/>
    <w:rsid w:val="00634FE0"/>
    <w:rsid w:val="00645A87"/>
    <w:rsid w:val="00652E70"/>
    <w:rsid w:val="006676E3"/>
    <w:rsid w:val="0067255F"/>
    <w:rsid w:val="00674B06"/>
    <w:rsid w:val="0069293D"/>
    <w:rsid w:val="00694609"/>
    <w:rsid w:val="006C1E8C"/>
    <w:rsid w:val="006E70AA"/>
    <w:rsid w:val="006F6D5E"/>
    <w:rsid w:val="006F6F39"/>
    <w:rsid w:val="00705D87"/>
    <w:rsid w:val="00706EF7"/>
    <w:rsid w:val="007405E3"/>
    <w:rsid w:val="00754201"/>
    <w:rsid w:val="0077607B"/>
    <w:rsid w:val="007850D6"/>
    <w:rsid w:val="00796304"/>
    <w:rsid w:val="00797514"/>
    <w:rsid w:val="007B7129"/>
    <w:rsid w:val="007D0912"/>
    <w:rsid w:val="007D599A"/>
    <w:rsid w:val="008024D9"/>
    <w:rsid w:val="008361DA"/>
    <w:rsid w:val="00841C1F"/>
    <w:rsid w:val="00854A87"/>
    <w:rsid w:val="00857D6E"/>
    <w:rsid w:val="00865378"/>
    <w:rsid w:val="0088614C"/>
    <w:rsid w:val="008B4CB7"/>
    <w:rsid w:val="008E1EF9"/>
    <w:rsid w:val="008E3DF1"/>
    <w:rsid w:val="008E7C2A"/>
    <w:rsid w:val="009051C3"/>
    <w:rsid w:val="009055D2"/>
    <w:rsid w:val="0091479D"/>
    <w:rsid w:val="009415A5"/>
    <w:rsid w:val="00966DF5"/>
    <w:rsid w:val="00972564"/>
    <w:rsid w:val="00984FDA"/>
    <w:rsid w:val="00986927"/>
    <w:rsid w:val="009978AA"/>
    <w:rsid w:val="009A479B"/>
    <w:rsid w:val="009A719A"/>
    <w:rsid w:val="009B6963"/>
    <w:rsid w:val="009D2AB2"/>
    <w:rsid w:val="009E0442"/>
    <w:rsid w:val="009E2143"/>
    <w:rsid w:val="009E61B6"/>
    <w:rsid w:val="00A03695"/>
    <w:rsid w:val="00A05B81"/>
    <w:rsid w:val="00A25E96"/>
    <w:rsid w:val="00A266BE"/>
    <w:rsid w:val="00A276EB"/>
    <w:rsid w:val="00A5208C"/>
    <w:rsid w:val="00A67EE4"/>
    <w:rsid w:val="00A846DF"/>
    <w:rsid w:val="00A87C06"/>
    <w:rsid w:val="00A926F2"/>
    <w:rsid w:val="00AA28DC"/>
    <w:rsid w:val="00AA55EB"/>
    <w:rsid w:val="00AB0C6E"/>
    <w:rsid w:val="00AB45DF"/>
    <w:rsid w:val="00B01470"/>
    <w:rsid w:val="00B03CA6"/>
    <w:rsid w:val="00B07AB2"/>
    <w:rsid w:val="00B247B9"/>
    <w:rsid w:val="00B34E4B"/>
    <w:rsid w:val="00B51DEF"/>
    <w:rsid w:val="00B572E5"/>
    <w:rsid w:val="00B72BC1"/>
    <w:rsid w:val="00BA6BDF"/>
    <w:rsid w:val="00BB04D6"/>
    <w:rsid w:val="00BB4D71"/>
    <w:rsid w:val="00BC29F8"/>
    <w:rsid w:val="00BC62A8"/>
    <w:rsid w:val="00BD510E"/>
    <w:rsid w:val="00BE6F18"/>
    <w:rsid w:val="00BF476B"/>
    <w:rsid w:val="00C22674"/>
    <w:rsid w:val="00C25B30"/>
    <w:rsid w:val="00C27BBD"/>
    <w:rsid w:val="00C326F6"/>
    <w:rsid w:val="00C33230"/>
    <w:rsid w:val="00C43FCC"/>
    <w:rsid w:val="00C44FF6"/>
    <w:rsid w:val="00C640A6"/>
    <w:rsid w:val="00C71A01"/>
    <w:rsid w:val="00C726D6"/>
    <w:rsid w:val="00CA4D1B"/>
    <w:rsid w:val="00CA62CD"/>
    <w:rsid w:val="00CB1745"/>
    <w:rsid w:val="00CB323B"/>
    <w:rsid w:val="00CB5F8D"/>
    <w:rsid w:val="00CD3954"/>
    <w:rsid w:val="00CD71AD"/>
    <w:rsid w:val="00CE199B"/>
    <w:rsid w:val="00D06FDC"/>
    <w:rsid w:val="00D36756"/>
    <w:rsid w:val="00D511B5"/>
    <w:rsid w:val="00D52604"/>
    <w:rsid w:val="00D7569A"/>
    <w:rsid w:val="00D75E67"/>
    <w:rsid w:val="00D82781"/>
    <w:rsid w:val="00D94EEF"/>
    <w:rsid w:val="00D968D0"/>
    <w:rsid w:val="00DA5F55"/>
    <w:rsid w:val="00DC686F"/>
    <w:rsid w:val="00DD2B1F"/>
    <w:rsid w:val="00DF3A85"/>
    <w:rsid w:val="00E17E5C"/>
    <w:rsid w:val="00E204B2"/>
    <w:rsid w:val="00E2584A"/>
    <w:rsid w:val="00E45566"/>
    <w:rsid w:val="00E660FF"/>
    <w:rsid w:val="00E77D28"/>
    <w:rsid w:val="00EA7F13"/>
    <w:rsid w:val="00EB1DD7"/>
    <w:rsid w:val="00ED21E1"/>
    <w:rsid w:val="00ED3583"/>
    <w:rsid w:val="00EE635A"/>
    <w:rsid w:val="00EF0BD4"/>
    <w:rsid w:val="00EF33BE"/>
    <w:rsid w:val="00EF5596"/>
    <w:rsid w:val="00F22328"/>
    <w:rsid w:val="00F2489B"/>
    <w:rsid w:val="00FA3F15"/>
    <w:rsid w:val="00FB0E35"/>
    <w:rsid w:val="00FD3C09"/>
    <w:rsid w:val="00FD58D1"/>
    <w:rsid w:val="00FE46F8"/>
    <w:rsid w:val="00FE5159"/>
    <w:rsid w:val="00FF59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C06"/>
  </w:style>
  <w:style w:type="paragraph" w:styleId="Heading1">
    <w:name w:val="heading 1"/>
    <w:basedOn w:val="Normal"/>
    <w:next w:val="Normal"/>
    <w:uiPriority w:val="9"/>
    <w:qFormat/>
    <w:rsid w:val="00A87C0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A87C0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A87C0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A87C0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A87C0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A87C0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A87C06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A87C06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">
    <w:name w:val="2"/>
    <w:basedOn w:val="TableNormal"/>
    <w:rsid w:val="00A87C06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A87C06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8329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329A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329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329A"/>
    <w:rPr>
      <w:noProof/>
      <w:lang w:val="en-US"/>
    </w:rPr>
  </w:style>
  <w:style w:type="paragraph" w:styleId="ListParagraph">
    <w:name w:val="List Paragraph"/>
    <w:basedOn w:val="Normal"/>
    <w:uiPriority w:val="34"/>
    <w:qFormat/>
    <w:rsid w:val="00C640A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64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3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391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0B7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B70"/>
  </w:style>
  <w:style w:type="character" w:styleId="PageNumber">
    <w:name w:val="page number"/>
    <w:basedOn w:val="DefaultParagraphFont"/>
    <w:uiPriority w:val="99"/>
    <w:semiHidden/>
    <w:unhideWhenUsed/>
    <w:rsid w:val="00280B70"/>
  </w:style>
  <w:style w:type="paragraph" w:styleId="PlainText">
    <w:name w:val="Plain Text"/>
    <w:basedOn w:val="Normal"/>
    <w:link w:val="PlainTextChar"/>
    <w:uiPriority w:val="99"/>
    <w:unhideWhenUsed/>
    <w:rsid w:val="00705D87"/>
    <w:pPr>
      <w:spacing w:line="240" w:lineRule="auto"/>
    </w:pPr>
    <w:rPr>
      <w:rFonts w:ascii="Calibri" w:eastAsiaTheme="minorHAns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05D87"/>
    <w:rPr>
      <w:rFonts w:ascii="Calibri" w:eastAsiaTheme="minorHAnsi" w:hAnsi="Calibri" w:cstheme="minorBidi"/>
      <w:szCs w:val="21"/>
      <w:lang w:val="en-US"/>
    </w:rPr>
  </w:style>
  <w:style w:type="table" w:styleId="TableGrid">
    <w:name w:val="Table Grid"/>
    <w:basedOn w:val="TableNormal"/>
    <w:uiPriority w:val="39"/>
    <w:rsid w:val="00E17E5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163C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3C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98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CF44F9-72E1-496D-BFF9-785132C8D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er, Allison</dc:creator>
  <cp:keywords/>
  <dc:description/>
  <cp:lastModifiedBy>xml</cp:lastModifiedBy>
  <cp:revision>5</cp:revision>
  <cp:lastPrinted>2019-10-01T00:18:00Z</cp:lastPrinted>
  <dcterms:created xsi:type="dcterms:W3CDTF">2020-08-26T21:17:00Z</dcterms:created>
  <dcterms:modified xsi:type="dcterms:W3CDTF">2020-10-16T08:24:00Z</dcterms:modified>
</cp:coreProperties>
</file>